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507"/>
        <w:tblW w:w="9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</w:tblGrid>
      <w:tr w:rsidR="00A947E3" w:rsidRPr="00EB69F0" w:rsidTr="00A947E3">
        <w:trPr>
          <w:trHeight w:val="299"/>
        </w:trPr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Year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</w:tr>
      <w:tr w:rsidR="00A947E3" w:rsidRPr="00EB69F0" w:rsidTr="00A947E3">
        <w:trPr>
          <w:trHeight w:val="299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Male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1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8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5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3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1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4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6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5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7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0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19</w:t>
            </w:r>
          </w:p>
        </w:tc>
      </w:tr>
      <w:tr w:rsidR="00A947E3" w:rsidRPr="00EB69F0" w:rsidTr="00A947E3">
        <w:trPr>
          <w:trHeight w:val="299"/>
        </w:trPr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Female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45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46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23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94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33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84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69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76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67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86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62</w:t>
            </w:r>
          </w:p>
        </w:tc>
      </w:tr>
      <w:tr w:rsidR="00A947E3" w:rsidRPr="00EB69F0" w:rsidTr="00A947E3">
        <w:trPr>
          <w:trHeight w:val="299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Gener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7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8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5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6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9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84</w:t>
            </w:r>
          </w:p>
        </w:tc>
      </w:tr>
    </w:tbl>
    <w:p w:rsidR="00A947E3" w:rsidRPr="00EB69F0" w:rsidRDefault="00A947E3">
      <w:pPr>
        <w:rPr>
          <w:lang w:val="en-US"/>
        </w:rPr>
      </w:pPr>
      <w:r w:rsidRPr="00EB69F0">
        <w:rPr>
          <w:lang w:val="en-US"/>
        </w:rPr>
        <w:t>Respiratory tuberculosis incidence data by year and by sex</w:t>
      </w:r>
    </w:p>
    <w:p w:rsidR="00A947E3" w:rsidRPr="00EB69F0" w:rsidRDefault="00A947E3">
      <w:pPr>
        <w:rPr>
          <w:lang w:val="en-US"/>
        </w:rPr>
      </w:pPr>
    </w:p>
    <w:p w:rsidR="00A947E3" w:rsidRPr="00EB69F0" w:rsidRDefault="004927B2">
      <w:pPr>
        <w:rPr>
          <w:lang w:val="en-US"/>
        </w:rPr>
      </w:pPr>
      <w:r w:rsidRPr="00EB69F0">
        <w:rPr>
          <w:lang w:val="en-US"/>
        </w:rPr>
        <w:t>Incidence of respiratory tuberculosis by state</w:t>
      </w:r>
    </w:p>
    <w:p w:rsidR="004927B2" w:rsidRPr="00EB69F0" w:rsidRDefault="004927B2">
      <w:pPr>
        <w:rPr>
          <w:lang w:val="en-US"/>
        </w:rPr>
      </w:pPr>
    </w:p>
    <w:tbl>
      <w:tblPr>
        <w:tblW w:w="88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800"/>
        <w:gridCol w:w="953"/>
      </w:tblGrid>
      <w:tr w:rsidR="00A947E3" w:rsidRPr="00EB69F0" w:rsidTr="004163A2">
        <w:trPr>
          <w:trHeight w:val="393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4163A2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Stat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4163A2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Average</w:t>
            </w:r>
          </w:p>
        </w:tc>
      </w:tr>
      <w:tr w:rsidR="00A947E3" w:rsidRPr="00EB69F0" w:rsidTr="004163A2">
        <w:trPr>
          <w:trHeight w:val="393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Aguascaliente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4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6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18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3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1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7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9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3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29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98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32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Baja Californi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4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4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4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2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5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2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0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8.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2.40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Baja California Sur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4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93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Campech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9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77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Coahuil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13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Colim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48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Chiapa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9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49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Chihuahu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37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Ciudad de Méxic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43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Durang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75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Guanajuat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35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Guerrer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3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3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.37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Hidalg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67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Jalisc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22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Méxic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07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Michoacá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29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Morelo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10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Nayari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17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Nuevo Leó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06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Oaxac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30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Puebl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90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Querétar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48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Quintana Ro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62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lastRenderedPageBreak/>
              <w:t>San Luis Potosí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7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05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Sinalo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28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Sonor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47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Tabasc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20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Tamaulipa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.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99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Tlaxcal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3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12</w:t>
            </w:r>
          </w:p>
        </w:tc>
      </w:tr>
      <w:tr w:rsidR="00A947E3" w:rsidRPr="00EB69F0" w:rsidTr="00A947E3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Veracruz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17</w:t>
            </w:r>
          </w:p>
        </w:tc>
      </w:tr>
      <w:tr w:rsidR="00A947E3" w:rsidRPr="00EB69F0" w:rsidTr="004163A2">
        <w:trPr>
          <w:trHeight w:val="393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 xml:space="preserve">Yucatán 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99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02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5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6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74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89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09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56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79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8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43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14</w:t>
            </w:r>
          </w:p>
        </w:tc>
      </w:tr>
      <w:tr w:rsidR="00A947E3" w:rsidRPr="00EB69F0" w:rsidTr="004163A2">
        <w:trPr>
          <w:trHeight w:val="393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rPr>
                <w:color w:val="000000"/>
              </w:rPr>
            </w:pPr>
            <w:r w:rsidRPr="00EB69F0">
              <w:rPr>
                <w:color w:val="000000"/>
              </w:rPr>
              <w:t>Zacateca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3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7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2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7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8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2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1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7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5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3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47E3" w:rsidRPr="00EB69F0" w:rsidRDefault="00A947E3" w:rsidP="00A947E3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06</w:t>
            </w:r>
          </w:p>
        </w:tc>
      </w:tr>
    </w:tbl>
    <w:p w:rsidR="00A947E3" w:rsidRPr="00EB69F0" w:rsidRDefault="00A947E3"/>
    <w:p w:rsidR="004163A2" w:rsidRPr="00EB69F0" w:rsidRDefault="004163A2"/>
    <w:p w:rsidR="004163A2" w:rsidRPr="00EB69F0" w:rsidRDefault="004927B2" w:rsidP="004163A2">
      <w:pPr>
        <w:rPr>
          <w:lang w:val="en-US"/>
        </w:rPr>
      </w:pPr>
      <w:r w:rsidRPr="00EB69F0">
        <w:rPr>
          <w:lang w:val="en-US"/>
        </w:rPr>
        <w:t xml:space="preserve">Incidence of respiratory tuberculosis </w:t>
      </w:r>
      <w:r w:rsidR="004163A2" w:rsidRPr="00EB69F0">
        <w:rPr>
          <w:lang w:val="en-US"/>
        </w:rPr>
        <w:t>by age General</w:t>
      </w:r>
    </w:p>
    <w:p w:rsidR="004163A2" w:rsidRPr="00EB69F0" w:rsidRDefault="004163A2" w:rsidP="004163A2">
      <w:pPr>
        <w:rPr>
          <w:lang w:val="en-US"/>
        </w:rPr>
      </w:pPr>
    </w:p>
    <w:tbl>
      <w:tblPr>
        <w:tblW w:w="9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4163A2" w:rsidRPr="00EB69F0" w:rsidTr="004163A2">
        <w:trPr>
          <w:trHeight w:val="323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927B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Yea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&lt;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1 a 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5 a 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10 a 1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15 a 1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20 a 2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25 a 4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45 a 4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50 a 5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60 a 6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rPr>
                <w:color w:val="000000"/>
              </w:rPr>
            </w:pPr>
            <w:r w:rsidRPr="00EB69F0">
              <w:rPr>
                <w:color w:val="000000"/>
              </w:rPr>
              <w:t>&gt;65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4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0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6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5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4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5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4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.05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7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.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.15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.97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.23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3.99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.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.73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9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.8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0.59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6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0.62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5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7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98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61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0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6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.1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1.98</w:t>
            </w:r>
          </w:p>
        </w:tc>
      </w:tr>
      <w:tr w:rsidR="004163A2" w:rsidRPr="00EB69F0" w:rsidTr="004163A2">
        <w:trPr>
          <w:trHeight w:val="323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3.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3A2" w:rsidRPr="00EB69F0" w:rsidRDefault="004163A2" w:rsidP="004163A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3.05</w:t>
            </w:r>
          </w:p>
        </w:tc>
      </w:tr>
    </w:tbl>
    <w:p w:rsidR="004163A2" w:rsidRPr="00EB69F0" w:rsidRDefault="004163A2" w:rsidP="004163A2"/>
    <w:p w:rsidR="004927B2" w:rsidRPr="00EB69F0" w:rsidRDefault="004927B2" w:rsidP="004927B2">
      <w:pPr>
        <w:rPr>
          <w:lang w:val="en-US"/>
        </w:rPr>
      </w:pPr>
      <w:r w:rsidRPr="00EB69F0">
        <w:rPr>
          <w:lang w:val="en-US"/>
        </w:rPr>
        <w:t xml:space="preserve">Incidence of respiratory tuberculosis by male age </w:t>
      </w:r>
    </w:p>
    <w:p w:rsidR="004927B2" w:rsidRPr="00EB69F0" w:rsidRDefault="004927B2" w:rsidP="004927B2">
      <w:pPr>
        <w:rPr>
          <w:lang w:val="en-US"/>
        </w:rPr>
      </w:pPr>
    </w:p>
    <w:tbl>
      <w:tblPr>
        <w:tblW w:w="9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4927B2" w:rsidRPr="00EB69F0" w:rsidTr="004927B2">
        <w:trPr>
          <w:trHeight w:val="322"/>
        </w:trPr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Year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&lt;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1 a 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5 a 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10 a 1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15 a 1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20 a 2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25 a 4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45 a 4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50 a 5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60 a 6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&gt;65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0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7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8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06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94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4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59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6.75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9.41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9.42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1.89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3.22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3.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8.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5.97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.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6.26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.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5.04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0.56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.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4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4.8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lastRenderedPageBreak/>
              <w:t>20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.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.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0.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5.05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47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67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59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7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6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8.1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4.99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6.31</w:t>
            </w:r>
          </w:p>
        </w:tc>
      </w:tr>
      <w:tr w:rsidR="004927B2" w:rsidRPr="00EB69F0" w:rsidTr="004927B2">
        <w:trPr>
          <w:trHeight w:val="322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4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.7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8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6.7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0.8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7.93</w:t>
            </w:r>
          </w:p>
        </w:tc>
      </w:tr>
    </w:tbl>
    <w:p w:rsidR="004927B2" w:rsidRPr="00EB69F0" w:rsidRDefault="004927B2" w:rsidP="004927B2">
      <w:pPr>
        <w:rPr>
          <w:lang w:val="en-US"/>
        </w:rPr>
      </w:pPr>
      <w:r w:rsidRPr="00EB69F0">
        <w:rPr>
          <w:lang w:val="en-US"/>
        </w:rPr>
        <w:t xml:space="preserve">Incidence of respiratory tuberculosis by female age </w:t>
      </w:r>
    </w:p>
    <w:p w:rsidR="004927B2" w:rsidRPr="00EB69F0" w:rsidRDefault="004927B2" w:rsidP="004927B2">
      <w:pPr>
        <w:rPr>
          <w:lang w:val="en-US"/>
        </w:rPr>
      </w:pPr>
    </w:p>
    <w:tbl>
      <w:tblPr>
        <w:tblW w:w="9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4927B2" w:rsidRPr="00EB69F0" w:rsidTr="004927B2">
        <w:trPr>
          <w:trHeight w:val="322"/>
        </w:trPr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Yea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&lt;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1 a 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5 a 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10 a 1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15 a 1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20 a 2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25 a 4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45 a 4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50 a 5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60 a 6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rPr>
                <w:color w:val="000000"/>
              </w:rPr>
            </w:pPr>
            <w:r w:rsidRPr="00EB69F0">
              <w:rPr>
                <w:color w:val="000000"/>
              </w:rPr>
              <w:t>&gt;65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8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9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4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3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3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7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8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83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92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8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97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02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.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6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.19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63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.78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6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29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82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3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59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8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.6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6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.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23</w:t>
            </w:r>
          </w:p>
        </w:tc>
      </w:tr>
      <w:tr w:rsidR="004927B2" w:rsidRPr="00EB69F0" w:rsidTr="004927B2">
        <w:trPr>
          <w:trHeight w:val="322"/>
        </w:trPr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3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3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.9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.8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.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.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7B2" w:rsidRPr="00EB69F0" w:rsidRDefault="004927B2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.89</w:t>
            </w:r>
          </w:p>
        </w:tc>
      </w:tr>
    </w:tbl>
    <w:p w:rsidR="004163A2" w:rsidRPr="00EB69F0" w:rsidRDefault="004163A2" w:rsidP="004163A2">
      <w:pPr>
        <w:rPr>
          <w:lang w:val="en-US"/>
        </w:rPr>
      </w:pPr>
    </w:p>
    <w:p w:rsidR="004927B2" w:rsidRPr="00EB69F0" w:rsidRDefault="004927B2" w:rsidP="004163A2">
      <w:pPr>
        <w:rPr>
          <w:lang w:val="en-US"/>
        </w:rPr>
      </w:pPr>
      <w:r w:rsidRPr="00EB69F0">
        <w:rPr>
          <w:lang w:val="en-US"/>
        </w:rPr>
        <w:t>New cases of respiratory tuberculosis by month of occurrence</w:t>
      </w:r>
    </w:p>
    <w:p w:rsidR="004927B2" w:rsidRPr="00EB69F0" w:rsidRDefault="004927B2" w:rsidP="004163A2">
      <w:pPr>
        <w:rPr>
          <w:lang w:val="en-US"/>
        </w:rPr>
      </w:pPr>
    </w:p>
    <w:tbl>
      <w:tblPr>
        <w:tblW w:w="100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8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D33B1B" w:rsidRPr="00EB69F0" w:rsidTr="00D33B1B">
        <w:trPr>
          <w:trHeight w:val="322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Month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January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8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2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7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8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6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0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5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6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6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0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79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Februar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71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March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78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Apri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37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Ma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25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Jun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51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Jul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73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Augu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39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Septemb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38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Octob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31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November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70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3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5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54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9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70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6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1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8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7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84</w:t>
            </w:r>
          </w:p>
        </w:tc>
      </w:tr>
      <w:tr w:rsidR="00D33B1B" w:rsidRPr="00EB69F0" w:rsidTr="00D33B1B">
        <w:trPr>
          <w:trHeight w:val="322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33B1B" w:rsidRPr="00EB69F0" w:rsidRDefault="00D33B1B" w:rsidP="00D33B1B">
            <w:r w:rsidRPr="00EB69F0">
              <w:t>Decemb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9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0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9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4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93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3B1B" w:rsidRPr="00EB69F0" w:rsidRDefault="00D33B1B" w:rsidP="00D33B1B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44</w:t>
            </w:r>
          </w:p>
        </w:tc>
      </w:tr>
    </w:tbl>
    <w:p w:rsidR="004927B2" w:rsidRPr="00EB69F0" w:rsidRDefault="004927B2" w:rsidP="004163A2">
      <w:pPr>
        <w:rPr>
          <w:lang w:val="en-US"/>
        </w:rPr>
      </w:pPr>
    </w:p>
    <w:p w:rsidR="00D65614" w:rsidRPr="00EB69F0" w:rsidRDefault="00D65614" w:rsidP="004163A2">
      <w:pPr>
        <w:rPr>
          <w:lang w:val="en-US"/>
        </w:rPr>
      </w:pPr>
    </w:p>
    <w:p w:rsidR="00D65614" w:rsidRPr="00EB69F0" w:rsidRDefault="00D65614" w:rsidP="004163A2">
      <w:pPr>
        <w:rPr>
          <w:lang w:val="en-US"/>
        </w:rPr>
      </w:pPr>
    </w:p>
    <w:p w:rsidR="00D65614" w:rsidRDefault="00D65614" w:rsidP="004163A2">
      <w:pPr>
        <w:rPr>
          <w:lang w:val="en-US"/>
        </w:rPr>
      </w:pPr>
    </w:p>
    <w:p w:rsidR="00EB69F0" w:rsidRPr="00EB69F0" w:rsidRDefault="00EB69F0" w:rsidP="004163A2">
      <w:pPr>
        <w:rPr>
          <w:lang w:val="en-US"/>
        </w:rPr>
      </w:pPr>
    </w:p>
    <w:p w:rsidR="00D65614" w:rsidRPr="00EB69F0" w:rsidRDefault="00D65614" w:rsidP="004163A2">
      <w:pPr>
        <w:rPr>
          <w:lang w:val="en-US"/>
        </w:rPr>
      </w:pPr>
    </w:p>
    <w:p w:rsidR="00D65614" w:rsidRPr="00EB69F0" w:rsidRDefault="00D65614" w:rsidP="004163A2">
      <w:pPr>
        <w:rPr>
          <w:lang w:val="en-US"/>
        </w:rPr>
      </w:pPr>
    </w:p>
    <w:p w:rsidR="00D65614" w:rsidRPr="00EB69F0" w:rsidRDefault="00D65614" w:rsidP="004163A2">
      <w:pPr>
        <w:rPr>
          <w:lang w:val="en-US"/>
        </w:rPr>
      </w:pPr>
    </w:p>
    <w:p w:rsidR="00D65614" w:rsidRPr="00EB69F0" w:rsidRDefault="00D65614" w:rsidP="004163A2">
      <w:pPr>
        <w:rPr>
          <w:lang w:val="en-US"/>
        </w:rPr>
      </w:pPr>
      <w:r w:rsidRPr="00EB69F0">
        <w:rPr>
          <w:lang w:val="en-US"/>
        </w:rPr>
        <w:lastRenderedPageBreak/>
        <w:t>Incidence of meningeal tuberculosis by year and by sex</w:t>
      </w:r>
    </w:p>
    <w:p w:rsidR="00D65614" w:rsidRPr="00EB69F0" w:rsidRDefault="00D65614" w:rsidP="004163A2">
      <w:pPr>
        <w:rPr>
          <w:lang w:val="en-US"/>
        </w:rPr>
      </w:pPr>
    </w:p>
    <w:p w:rsidR="00D65614" w:rsidRPr="00EB69F0" w:rsidRDefault="00D65614" w:rsidP="004163A2">
      <w:pPr>
        <w:rPr>
          <w:lang w:val="en-US"/>
        </w:rPr>
      </w:pPr>
    </w:p>
    <w:tbl>
      <w:tblPr>
        <w:tblW w:w="9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D65614" w:rsidRPr="00EB69F0" w:rsidTr="00D65614">
        <w:trPr>
          <w:trHeight w:val="314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Year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</w:tr>
      <w:tr w:rsidR="00D65614" w:rsidRPr="00EB69F0" w:rsidTr="00D65614">
        <w:trPr>
          <w:trHeight w:val="314"/>
        </w:trPr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Mal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8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8</w:t>
            </w:r>
          </w:p>
        </w:tc>
      </w:tr>
      <w:tr w:rsidR="00D65614" w:rsidRPr="00EB69F0" w:rsidTr="00D65614">
        <w:trPr>
          <w:trHeight w:val="314"/>
        </w:trPr>
        <w:tc>
          <w:tcPr>
            <w:tcW w:w="1111" w:type="dxa"/>
            <w:tcBorders>
              <w:top w:val="nil"/>
              <w:left w:val="nil"/>
              <w:right w:val="nil"/>
            </w:tcBorders>
            <w:vAlign w:val="bottom"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Female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</w:tr>
      <w:tr w:rsidR="00D65614" w:rsidRPr="00EB69F0" w:rsidTr="00D65614">
        <w:trPr>
          <w:trHeight w:val="314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Genera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4</w:t>
            </w:r>
          </w:p>
        </w:tc>
      </w:tr>
    </w:tbl>
    <w:p w:rsidR="00D65614" w:rsidRPr="00EB69F0" w:rsidRDefault="00D65614" w:rsidP="004163A2">
      <w:pPr>
        <w:rPr>
          <w:lang w:val="en-US"/>
        </w:rPr>
      </w:pPr>
    </w:p>
    <w:p w:rsidR="00D65614" w:rsidRPr="00EB69F0" w:rsidRDefault="00D65614" w:rsidP="004163A2">
      <w:pPr>
        <w:rPr>
          <w:lang w:val="en-US"/>
        </w:rPr>
      </w:pPr>
      <w:r w:rsidRPr="00EB69F0">
        <w:rPr>
          <w:lang w:val="en-US"/>
        </w:rPr>
        <w:t>Incidence of meningeal tuberculosis by state</w:t>
      </w:r>
    </w:p>
    <w:p w:rsidR="00D65614" w:rsidRPr="00EB69F0" w:rsidRDefault="00D65614" w:rsidP="004163A2">
      <w:pPr>
        <w:rPr>
          <w:lang w:val="en-US"/>
        </w:rPr>
      </w:pP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D65614" w:rsidRPr="00EB69F0" w:rsidTr="00D65614">
        <w:trPr>
          <w:trHeight w:val="343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Stat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Aguascaliente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8.6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9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6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Baja Californi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9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7.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Baja California Su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4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Campech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Coahuil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Colim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Chiapa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Chihuahu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Ciudad de Méxic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Durang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6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Guanajuat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Guerrer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Hidalg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Jalisc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Méxic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Michoacá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Morelo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Nayari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Nuevo Leó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Oaxa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Puebl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Querétar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Quintana Ro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San Luis Potosí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Sinalo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lastRenderedPageBreak/>
              <w:t>Sonor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7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Tabasc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Tamaulipa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Tlaxcal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Veracruz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 xml:space="preserve">Yucatán 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7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3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</w:tr>
      <w:tr w:rsidR="00D65614" w:rsidRPr="00EB69F0" w:rsidTr="00D65614">
        <w:trPr>
          <w:trHeight w:val="343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Zacateca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</w:tr>
    </w:tbl>
    <w:p w:rsidR="00D65614" w:rsidRPr="00EB69F0" w:rsidRDefault="00D65614" w:rsidP="004163A2">
      <w:pPr>
        <w:rPr>
          <w:lang w:val="en-US"/>
        </w:rPr>
      </w:pPr>
    </w:p>
    <w:p w:rsidR="00D65614" w:rsidRPr="00EB69F0" w:rsidRDefault="00B84B9A" w:rsidP="004163A2">
      <w:pPr>
        <w:rPr>
          <w:lang w:val="en-US"/>
        </w:rPr>
      </w:pPr>
      <w:r w:rsidRPr="00EB69F0">
        <w:rPr>
          <w:lang w:val="en-US"/>
        </w:rPr>
        <w:t xml:space="preserve">Incidence of meningeal tuberculosis </w:t>
      </w:r>
      <w:r w:rsidR="00D65614" w:rsidRPr="00EB69F0">
        <w:rPr>
          <w:lang w:val="en-US"/>
        </w:rPr>
        <w:t>by age General</w:t>
      </w:r>
    </w:p>
    <w:p w:rsidR="00D65614" w:rsidRPr="00EB69F0" w:rsidRDefault="00D65614" w:rsidP="004163A2">
      <w:pPr>
        <w:rPr>
          <w:lang w:val="en-US"/>
        </w:rPr>
      </w:pPr>
    </w:p>
    <w:tbl>
      <w:tblPr>
        <w:tblW w:w="9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</w:tblGrid>
      <w:tr w:rsidR="00D65614" w:rsidRPr="00EB69F0" w:rsidTr="00D65614">
        <w:trPr>
          <w:trHeight w:val="307"/>
        </w:trPr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Year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&lt;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1 a 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5 a 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10 a 1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15 a 1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20 a 2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25 a 4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45 a 4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50 a 5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60 a 6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rPr>
                <w:color w:val="000000"/>
              </w:rPr>
            </w:pPr>
            <w:r w:rsidRPr="00EB69F0">
              <w:rPr>
                <w:color w:val="000000"/>
              </w:rPr>
              <w:t>&gt;65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0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6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5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1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1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2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66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4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9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6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9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</w:t>
            </w:r>
          </w:p>
        </w:tc>
      </w:tr>
      <w:tr w:rsidR="00D65614" w:rsidRPr="00EB69F0" w:rsidTr="00D65614">
        <w:trPr>
          <w:trHeight w:val="307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614" w:rsidRPr="00EB69F0" w:rsidRDefault="00D65614" w:rsidP="00D65614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</w:tr>
    </w:tbl>
    <w:p w:rsidR="00D65614" w:rsidRPr="00EB69F0" w:rsidRDefault="00D65614" w:rsidP="004163A2">
      <w:pPr>
        <w:rPr>
          <w:lang w:val="en-US"/>
        </w:rPr>
      </w:pPr>
    </w:p>
    <w:p w:rsidR="00D65614" w:rsidRPr="00EB69F0" w:rsidRDefault="00B84B9A" w:rsidP="004163A2">
      <w:pPr>
        <w:rPr>
          <w:lang w:val="en-US"/>
        </w:rPr>
      </w:pPr>
      <w:r w:rsidRPr="00EB69F0">
        <w:rPr>
          <w:lang w:val="en-US"/>
        </w:rPr>
        <w:t xml:space="preserve">Incidence of meningeal tuberculosis </w:t>
      </w:r>
      <w:r w:rsidR="00D65614" w:rsidRPr="00EB69F0">
        <w:rPr>
          <w:lang w:val="en-US"/>
        </w:rPr>
        <w:t>by female age</w:t>
      </w:r>
    </w:p>
    <w:p w:rsidR="00F901C2" w:rsidRPr="00EB69F0" w:rsidRDefault="00F901C2" w:rsidP="004163A2">
      <w:pPr>
        <w:rPr>
          <w:lang w:val="en-US"/>
        </w:rPr>
      </w:pP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</w:tblGrid>
      <w:tr w:rsidR="00F72BA1" w:rsidRPr="00EB69F0" w:rsidTr="00B84B9A">
        <w:trPr>
          <w:trHeight w:val="308"/>
        </w:trPr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B84B9A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Yea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&lt;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1 a 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5 a 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10 a 1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15 a 1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20 a 2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25 a 4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45 a 4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50 a 5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60 a 6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rPr>
                <w:color w:val="000000"/>
              </w:rPr>
            </w:pPr>
            <w:r w:rsidRPr="00EB69F0">
              <w:rPr>
                <w:color w:val="000000"/>
              </w:rPr>
              <w:t>&gt;65</w:t>
            </w:r>
          </w:p>
        </w:tc>
      </w:tr>
      <w:tr w:rsidR="00F72BA1" w:rsidRPr="00EB69F0" w:rsidTr="00B84B9A">
        <w:trPr>
          <w:trHeight w:val="308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1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.1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2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3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.3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1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6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12</w:t>
            </w:r>
          </w:p>
        </w:tc>
      </w:tr>
      <w:tr w:rsidR="00F72BA1" w:rsidRPr="00EB69F0" w:rsidTr="00F72BA1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</w:tr>
      <w:tr w:rsidR="00F72BA1" w:rsidRPr="00EB69F0" w:rsidTr="00F72BA1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</w:tr>
      <w:tr w:rsidR="00F72BA1" w:rsidRPr="00EB69F0" w:rsidTr="00F72BA1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</w:tr>
      <w:tr w:rsidR="00F72BA1" w:rsidRPr="00EB69F0" w:rsidTr="00F72BA1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</w:tr>
      <w:tr w:rsidR="00F72BA1" w:rsidRPr="00EB69F0" w:rsidTr="00F72BA1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</w:tr>
      <w:tr w:rsidR="00F72BA1" w:rsidRPr="00EB69F0" w:rsidTr="00F72BA1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</w:tr>
      <w:tr w:rsidR="00F72BA1" w:rsidRPr="00EB69F0" w:rsidTr="00F72BA1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</w:tr>
      <w:tr w:rsidR="00F72BA1" w:rsidRPr="00EB69F0" w:rsidTr="00F72BA1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4</w:t>
            </w:r>
          </w:p>
        </w:tc>
      </w:tr>
      <w:tr w:rsidR="00F72BA1" w:rsidRPr="00EB69F0" w:rsidTr="00B84B9A">
        <w:trPr>
          <w:trHeight w:val="308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</w:tr>
      <w:tr w:rsidR="00F72BA1" w:rsidRPr="00EB69F0" w:rsidTr="00B84B9A">
        <w:trPr>
          <w:trHeight w:val="308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2BA1" w:rsidRPr="00EB69F0" w:rsidRDefault="00F72BA1" w:rsidP="00F72BA1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</w:tr>
    </w:tbl>
    <w:p w:rsidR="00F901C2" w:rsidRPr="00EB69F0" w:rsidRDefault="00F901C2" w:rsidP="004163A2">
      <w:pPr>
        <w:rPr>
          <w:lang w:val="en-US"/>
        </w:rPr>
      </w:pPr>
    </w:p>
    <w:p w:rsidR="00B84B9A" w:rsidRPr="00EB69F0" w:rsidRDefault="00B84B9A" w:rsidP="004163A2">
      <w:pPr>
        <w:rPr>
          <w:lang w:val="en-US"/>
        </w:rPr>
      </w:pPr>
    </w:p>
    <w:p w:rsidR="00B84B9A" w:rsidRPr="00EB69F0" w:rsidRDefault="00B84B9A" w:rsidP="004163A2">
      <w:pPr>
        <w:rPr>
          <w:lang w:val="en-US"/>
        </w:rPr>
      </w:pPr>
      <w:bookmarkStart w:id="0" w:name="_GoBack"/>
      <w:bookmarkEnd w:id="0"/>
    </w:p>
    <w:p w:rsidR="00B84B9A" w:rsidRPr="00EB69F0" w:rsidRDefault="00B84B9A" w:rsidP="004163A2">
      <w:pPr>
        <w:rPr>
          <w:lang w:val="en-US"/>
        </w:rPr>
      </w:pPr>
      <w:r w:rsidRPr="00EB69F0">
        <w:rPr>
          <w:lang w:val="en-US"/>
        </w:rPr>
        <w:lastRenderedPageBreak/>
        <w:t>Incidence of meningeal tuberculosis by male age</w:t>
      </w:r>
    </w:p>
    <w:tbl>
      <w:tblPr>
        <w:tblW w:w="101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B84B9A" w:rsidRPr="00EB69F0" w:rsidTr="00B84B9A">
        <w:trPr>
          <w:trHeight w:val="308"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Yea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&lt;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1 a 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5 a 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10 a 1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15 a 1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20 a 2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25 a 4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45 a 4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50 a 5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60 a 6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rPr>
                <w:color w:val="000000"/>
              </w:rPr>
            </w:pPr>
            <w:r w:rsidRPr="00EB69F0">
              <w:rPr>
                <w:color w:val="000000"/>
              </w:rPr>
              <w:t>&gt;65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9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8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.9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2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5.9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6.3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1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7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4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3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3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7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7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2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8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63</w:t>
            </w:r>
          </w:p>
        </w:tc>
      </w:tr>
      <w:tr w:rsidR="00B84B9A" w:rsidRPr="00EB69F0" w:rsidTr="00B84B9A">
        <w:trPr>
          <w:trHeight w:val="308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1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4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.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0.31</w:t>
            </w:r>
          </w:p>
        </w:tc>
      </w:tr>
    </w:tbl>
    <w:p w:rsidR="00B84B9A" w:rsidRPr="00EB69F0" w:rsidRDefault="00B84B9A" w:rsidP="004163A2">
      <w:pPr>
        <w:rPr>
          <w:lang w:val="en-US"/>
        </w:rPr>
      </w:pPr>
    </w:p>
    <w:p w:rsidR="00B84B9A" w:rsidRPr="00EB69F0" w:rsidRDefault="00B84B9A" w:rsidP="00B84B9A">
      <w:pPr>
        <w:rPr>
          <w:lang w:val="en-US"/>
        </w:rPr>
      </w:pPr>
      <w:r w:rsidRPr="00EB69F0">
        <w:rPr>
          <w:lang w:val="en-US"/>
        </w:rPr>
        <w:t>New cases of meningeal tuberculosis by month of occurrence</w:t>
      </w:r>
    </w:p>
    <w:tbl>
      <w:tblPr>
        <w:tblW w:w="100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8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B84B9A" w:rsidRPr="00EB69F0" w:rsidTr="00B84B9A">
        <w:trPr>
          <w:trHeight w:val="310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4B9A" w:rsidRPr="00EB69F0" w:rsidRDefault="00B84B9A" w:rsidP="00B84B9A">
            <w:r w:rsidRPr="00EB69F0">
              <w:t>Month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8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0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6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17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Januar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8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Februar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Marc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Apri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3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Ma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5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Ju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Jul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Augus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Septemb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3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B84B9A" w:rsidRPr="00EB69F0" w:rsidRDefault="00B84B9A" w:rsidP="00B84B9A">
            <w:r w:rsidRPr="00EB69F0">
              <w:t>Octob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7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right w:val="nil"/>
            </w:tcBorders>
          </w:tcPr>
          <w:p w:rsidR="00B84B9A" w:rsidRPr="00EB69F0" w:rsidRDefault="00B84B9A" w:rsidP="00B84B9A">
            <w:r w:rsidRPr="00EB69F0">
              <w:t>November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8</w:t>
            </w:r>
          </w:p>
        </w:tc>
      </w:tr>
      <w:tr w:rsidR="00B84B9A" w:rsidRPr="00EB69F0" w:rsidTr="00B84B9A">
        <w:trPr>
          <w:trHeight w:val="310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4B9A" w:rsidRPr="00EB69F0" w:rsidRDefault="00B84B9A" w:rsidP="00B84B9A">
            <w:r w:rsidRPr="00EB69F0">
              <w:t>Decembe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B9A" w:rsidRPr="00EB69F0" w:rsidRDefault="00B84B9A" w:rsidP="00B84B9A">
            <w:pPr>
              <w:jc w:val="right"/>
              <w:rPr>
                <w:color w:val="000000"/>
              </w:rPr>
            </w:pPr>
            <w:r w:rsidRPr="00EB69F0">
              <w:rPr>
                <w:color w:val="000000"/>
              </w:rPr>
              <w:t>31</w:t>
            </w:r>
          </w:p>
        </w:tc>
      </w:tr>
    </w:tbl>
    <w:p w:rsidR="00B84B9A" w:rsidRPr="00EB69F0" w:rsidRDefault="00B84B9A" w:rsidP="004163A2">
      <w:pPr>
        <w:rPr>
          <w:lang w:val="en-US"/>
        </w:rPr>
      </w:pPr>
    </w:p>
    <w:p w:rsidR="00840F8F" w:rsidRPr="00EB69F0" w:rsidRDefault="00840F8F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360441" w:rsidRPr="00EB69F0" w:rsidRDefault="00360441" w:rsidP="004163A2">
      <w:pPr>
        <w:rPr>
          <w:lang w:val="en-US"/>
        </w:rPr>
      </w:pPr>
    </w:p>
    <w:p w:rsidR="00AA65E4" w:rsidRPr="00EB69F0" w:rsidRDefault="00840F8F" w:rsidP="004163A2">
      <w:pPr>
        <w:rPr>
          <w:lang w:val="en-US"/>
        </w:rPr>
      </w:pPr>
      <w:r w:rsidRPr="00EB69F0">
        <w:rPr>
          <w:lang w:val="en-US"/>
        </w:rPr>
        <w:t xml:space="preserve">Cases of </w:t>
      </w:r>
      <w:r w:rsidR="00AA65E4" w:rsidRPr="00EB69F0">
        <w:rPr>
          <w:lang w:val="en-US"/>
        </w:rPr>
        <w:t>Tuberculosis (Respiratory and Meningeal) by age</w:t>
      </w:r>
    </w:p>
    <w:p w:rsidR="00360441" w:rsidRPr="00EB69F0" w:rsidRDefault="00360441" w:rsidP="004163A2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471"/>
        <w:gridCol w:w="1471"/>
        <w:gridCol w:w="1471"/>
        <w:gridCol w:w="1472"/>
      </w:tblGrid>
      <w:tr w:rsidR="00360441" w:rsidRPr="00EB69F0" w:rsidTr="00360441">
        <w:tc>
          <w:tcPr>
            <w:tcW w:w="1471" w:type="dxa"/>
            <w:tcBorders>
              <w:bottom w:val="single" w:sz="4" w:space="0" w:color="auto"/>
            </w:tcBorders>
          </w:tcPr>
          <w:p w:rsidR="00360441" w:rsidRPr="00EB69F0" w:rsidRDefault="00360441" w:rsidP="004163A2">
            <w:pPr>
              <w:rPr>
                <w:lang w:val="en-US"/>
              </w:rPr>
            </w:pP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</w:tcPr>
          <w:p w:rsidR="00360441" w:rsidRPr="00EB69F0" w:rsidRDefault="00360441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Respiratory tuberculosis</w:t>
            </w:r>
          </w:p>
        </w:tc>
        <w:tc>
          <w:tcPr>
            <w:tcW w:w="2943" w:type="dxa"/>
            <w:gridSpan w:val="2"/>
            <w:tcBorders>
              <w:bottom w:val="single" w:sz="4" w:space="0" w:color="auto"/>
            </w:tcBorders>
          </w:tcPr>
          <w:p w:rsidR="00360441" w:rsidRPr="00EB69F0" w:rsidRDefault="00360441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Meningeal tuberculosis</w:t>
            </w:r>
          </w:p>
        </w:tc>
      </w:tr>
      <w:tr w:rsidR="00AA65E4" w:rsidRPr="00EB69F0" w:rsidTr="00497317">
        <w:trPr>
          <w:trHeight w:val="724"/>
        </w:trPr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5E4" w:rsidRPr="00EB69F0" w:rsidRDefault="00AA65E4" w:rsidP="00497317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Groups per Ag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5E4" w:rsidRPr="00EB69F0" w:rsidRDefault="00AA65E4" w:rsidP="00497317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Mal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5E4" w:rsidRPr="00EB69F0" w:rsidRDefault="00AA65E4" w:rsidP="00497317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Femal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5E4" w:rsidRPr="00EB69F0" w:rsidRDefault="00AA65E4" w:rsidP="00497317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Mal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5E4" w:rsidRPr="00EB69F0" w:rsidRDefault="00AA65E4" w:rsidP="00497317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Female</w:t>
            </w:r>
          </w:p>
        </w:tc>
      </w:tr>
      <w:tr w:rsidR="00AA65E4" w:rsidRPr="00EB69F0" w:rsidTr="00360441">
        <w:tc>
          <w:tcPr>
            <w:tcW w:w="1471" w:type="dxa"/>
            <w:tcBorders>
              <w:top w:val="single" w:sz="4" w:space="0" w:color="auto"/>
            </w:tcBorders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&lt;1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4.09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2.50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19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21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 – 4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.26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.10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19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16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5 – 9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85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90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15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13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0 – 14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.59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5.30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13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16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5 – 19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9.61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7.00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34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35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20 – 24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7.11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0.8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67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49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25 – 44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21.71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0.1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.01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50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45 – 49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29.67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4.5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90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45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50 – 59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35.75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9.60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.02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60</w:t>
            </w:r>
          </w:p>
        </w:tc>
      </w:tr>
      <w:tr w:rsidR="00AA65E4" w:rsidRPr="00EB69F0" w:rsidTr="00360441"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60 – 64</w:t>
            </w:r>
          </w:p>
        </w:tc>
        <w:tc>
          <w:tcPr>
            <w:tcW w:w="1471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38.73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23.00</w:t>
            </w:r>
          </w:p>
        </w:tc>
        <w:tc>
          <w:tcPr>
            <w:tcW w:w="1471" w:type="dxa"/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1.00</w:t>
            </w:r>
          </w:p>
        </w:tc>
        <w:tc>
          <w:tcPr>
            <w:tcW w:w="1472" w:type="dxa"/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59</w:t>
            </w:r>
          </w:p>
        </w:tc>
      </w:tr>
      <w:tr w:rsidR="00AA65E4" w:rsidRPr="00EB69F0" w:rsidTr="00360441">
        <w:tc>
          <w:tcPr>
            <w:tcW w:w="1471" w:type="dxa"/>
            <w:tcBorders>
              <w:bottom w:val="single" w:sz="4" w:space="0" w:color="auto"/>
            </w:tcBorders>
          </w:tcPr>
          <w:p w:rsidR="00AA65E4" w:rsidRPr="00EB69F0" w:rsidRDefault="00AA65E4" w:rsidP="00360441">
            <w:pPr>
              <w:ind w:left="360"/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&gt;65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48.77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25.80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AA65E4" w:rsidRPr="00EB69F0" w:rsidRDefault="000B4810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9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AA65E4" w:rsidRPr="00EB69F0" w:rsidRDefault="00AA65E4" w:rsidP="00360441">
            <w:pPr>
              <w:jc w:val="center"/>
              <w:rPr>
                <w:lang w:val="en-US"/>
              </w:rPr>
            </w:pPr>
            <w:r w:rsidRPr="00EB69F0">
              <w:rPr>
                <w:lang w:val="en-US"/>
              </w:rPr>
              <w:t>0.63</w:t>
            </w:r>
          </w:p>
        </w:tc>
      </w:tr>
    </w:tbl>
    <w:p w:rsidR="006F27EE" w:rsidRPr="00EB69F0" w:rsidRDefault="006F27EE" w:rsidP="006F27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EB69F0">
        <w:rPr>
          <w:lang w:val="en"/>
        </w:rPr>
        <w:t>Calculated rate per 100,000 population</w:t>
      </w:r>
    </w:p>
    <w:p w:rsidR="00AA65E4" w:rsidRPr="00EB69F0" w:rsidRDefault="00AA65E4" w:rsidP="004163A2">
      <w:pPr>
        <w:rPr>
          <w:lang w:val="en-US"/>
        </w:rPr>
      </w:pPr>
    </w:p>
    <w:sectPr w:rsidR="00AA65E4" w:rsidRPr="00EB69F0" w:rsidSect="00F41F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4DBA" w:rsidRDefault="00714DBA" w:rsidP="00A947E3">
      <w:r>
        <w:separator/>
      </w:r>
    </w:p>
  </w:endnote>
  <w:endnote w:type="continuationSeparator" w:id="0">
    <w:p w:rsidR="00714DBA" w:rsidRDefault="00714DBA" w:rsidP="00A94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4DBA" w:rsidRDefault="00714DBA" w:rsidP="00A947E3">
      <w:r>
        <w:separator/>
      </w:r>
    </w:p>
  </w:footnote>
  <w:footnote w:type="continuationSeparator" w:id="0">
    <w:p w:rsidR="00714DBA" w:rsidRDefault="00714DBA" w:rsidP="00A94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C61586"/>
    <w:multiLevelType w:val="hybridMultilevel"/>
    <w:tmpl w:val="B226EB6C"/>
    <w:lvl w:ilvl="0" w:tplc="040A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E3"/>
    <w:rsid w:val="000B4810"/>
    <w:rsid w:val="002F74E9"/>
    <w:rsid w:val="00360441"/>
    <w:rsid w:val="004163A2"/>
    <w:rsid w:val="00417746"/>
    <w:rsid w:val="004927B2"/>
    <w:rsid w:val="00497317"/>
    <w:rsid w:val="006B73DD"/>
    <w:rsid w:val="006F27EE"/>
    <w:rsid w:val="00714DBA"/>
    <w:rsid w:val="00840F8F"/>
    <w:rsid w:val="00A947E3"/>
    <w:rsid w:val="00AA65E4"/>
    <w:rsid w:val="00AE27E8"/>
    <w:rsid w:val="00B547EE"/>
    <w:rsid w:val="00B84B9A"/>
    <w:rsid w:val="00CE0684"/>
    <w:rsid w:val="00D33B1B"/>
    <w:rsid w:val="00D65614"/>
    <w:rsid w:val="00EB69F0"/>
    <w:rsid w:val="00F41F18"/>
    <w:rsid w:val="00F72BA1"/>
    <w:rsid w:val="00F9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EFD23"/>
  <w14:defaultImageDpi w14:val="32767"/>
  <w15:chartTrackingRefBased/>
  <w15:docId w15:val="{31D7A01B-18FF-334A-95C0-46806601A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B9A"/>
    <w:rPr>
      <w:rFonts w:ascii="Times New Roman" w:eastAsia="Times New Roman" w:hAnsi="Times New Roman" w:cs="Times New Roman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947E3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val="es-ES_tradnl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A947E3"/>
  </w:style>
  <w:style w:type="paragraph" w:styleId="Piedepgina">
    <w:name w:val="footer"/>
    <w:basedOn w:val="Normal"/>
    <w:link w:val="PiedepginaCar"/>
    <w:uiPriority w:val="99"/>
    <w:unhideWhenUsed/>
    <w:rsid w:val="00A947E3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lang w:val="es-ES_tradnl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947E3"/>
  </w:style>
  <w:style w:type="table" w:styleId="Tablaconcuadrcula">
    <w:name w:val="Table Grid"/>
    <w:basedOn w:val="Tablanormal"/>
    <w:uiPriority w:val="39"/>
    <w:rsid w:val="00AA6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A65E4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F27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F27EE"/>
    <w:rPr>
      <w:rFonts w:ascii="Courier New" w:eastAsia="Times New Roman" w:hAnsi="Courier New" w:cs="Courier New"/>
      <w:sz w:val="20"/>
      <w:szCs w:val="20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65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Ibanez Cervantes</dc:creator>
  <cp:keywords/>
  <dc:description/>
  <cp:lastModifiedBy>INVESTIGACION</cp:lastModifiedBy>
  <cp:revision>2</cp:revision>
  <dcterms:created xsi:type="dcterms:W3CDTF">2019-01-30T16:13:00Z</dcterms:created>
  <dcterms:modified xsi:type="dcterms:W3CDTF">2019-01-30T16:13:00Z</dcterms:modified>
</cp:coreProperties>
</file>